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000035D5" w:rsidP="000035D5" w:rsidRDefault="000035D5" w14:paraId="1926FC84" w14:textId="35EBBC37">
      <w:pPr>
        <w:pStyle w:val="Title"/>
        <w:rPr>
          <w:lang w:val="en-GB"/>
        </w:rPr>
      </w:pPr>
      <w:bookmarkStart w:name="_Hlk78282978" w:id="0"/>
      <w:bookmarkStart w:name="_GoBack" w:id="1"/>
      <w:bookmarkEnd w:id="1"/>
      <w:r>
        <w:rPr>
          <w:lang w:val="en-GB"/>
        </w:rPr>
        <w:t>Inclusivity in global research</w:t>
      </w:r>
    </w:p>
    <w:p xmlns:w14="http://schemas.microsoft.com/office/word/2010/wordml" w:rsidR="000035D5" w:rsidP="000035D5" w:rsidRDefault="000035D5" w14:paraId="5D02379E" w14:textId="08AE134C">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xmlns:w14="http://schemas.microsoft.com/office/word/2010/wordml" w:rsidR="000035D5" w:rsidP="000035D5" w:rsidRDefault="000035D5" w14:paraId="391C9558" w14:textId="77777777">
      <w:pPr>
        <w:spacing w:before="240" w:after="240"/>
      </w:pPr>
      <w:r>
        <w:t xml:space="preserve">Please complete the questionnaire below and include this as a Supporting Information file with your manuscript. </w:t>
      </w:r>
      <w:bookmarkStart w:name="_Hlk78273808" w:id="2"/>
      <w:r>
        <w:t>Note that if your paper is accepted for publication, this checklist will be published with your article in the supporting information files</w:t>
      </w:r>
      <w:bookmarkEnd w:id="2"/>
      <w:r>
        <w:t xml:space="preserve">. </w:t>
      </w:r>
      <w:bookmarkStart w:name="_Hlk78473744" w:id="3"/>
      <w:bookmarkStart w:name="_Hlk78473058" w:id="4"/>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xmlns:w14="http://schemas.microsoft.com/office/word/2010/wordml" w:rsidRPr="00E004E6" w:rsidR="000035D5" w:rsidP="000035D5" w:rsidRDefault="000035D5" w14:paraId="189A2EDB" w14:textId="77777777">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xmlns:w14="http://schemas.microsoft.com/office/word/2010/wordml" w:rsidRPr="00E004E6" w:rsidR="000035D5" w:rsidP="000035D5" w:rsidRDefault="000035D5" w14:paraId="6E0451E3" w14:textId="77777777"/>
    <w:p xmlns:w14="http://schemas.microsoft.com/office/word/2010/wordml" w:rsidRPr="00E004E6" w:rsidR="000035D5" w:rsidP="000035D5" w:rsidRDefault="000035D5" w14:paraId="36C6527F" w14:textId="77777777">
      <w:pPr>
        <w:rPr>
          <w:b/>
          <w:sz w:val="28"/>
          <w:szCs w:val="28"/>
        </w:rPr>
      </w:pPr>
      <w:r w:rsidRPr="00E004E6">
        <w:rPr>
          <w:b/>
          <w:sz w:val="28"/>
          <w:szCs w:val="28"/>
        </w:rPr>
        <w:t>Ethical considerations, permits and authorship</w:t>
      </w:r>
    </w:p>
    <w:p xmlns:w14="http://schemas.microsoft.com/office/word/2010/wordml" w:rsidR="000035D5" w:rsidP="000035D5" w:rsidRDefault="000035D5" w14:paraId="7157B4AA" w14:textId="078234F7">
      <w:pPr>
        <w:spacing w:before="240" w:after="240"/>
        <w:rPr>
          <w:i/>
        </w:rPr>
      </w:pPr>
      <w:r>
        <w:rPr>
          <w:i/>
        </w:rPr>
        <w:t>This section is applicable to all research types.</w:t>
      </w:r>
    </w:p>
    <w:p xmlns:w14="http://schemas.microsoft.com/office/word/2010/wordml" w:rsidR="000035D5" w:rsidP="000035D5" w:rsidRDefault="000035D5" w14:paraId="107B90EE" w14:textId="2C2EC7D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59264" behindDoc="0" locked="0" layoutInCell="1" allowOverlap="1" wp14:editId="0BC5A7F4" wp14:anchorId="20705967">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RDefault="000035D5" w14:paraId="6D277F44" w14:textId="51E547A3">
                            <w:r>
                              <w:t xml:space="preserve">Reported on page number: </w:t>
                            </w:r>
                            <w:r w:rsidR="00D46FAB">
                              <w:t>1</w:t>
                            </w:r>
                            <w:r w:rsidR="00F63709">
                              <w:t>1</w:t>
                            </w:r>
                          </w:p>
                          <w:p w:rsidR="00D46FAB" w:rsidRDefault="00D46FAB" w14:paraId="37BB8DDC" w14:textId="313DF8C8">
                            <w:r w:rsidRPr="00631313">
                              <w:t xml:space="preserve">The study was reviewed by the </w:t>
                            </w:r>
                            <w:r w:rsidRPr="00631313">
                              <w:rPr>
                                <w:rFonts w:cs="Arial"/>
                                <w:color w:val="0D0D0D" w:themeColor="text1" w:themeTint="F2"/>
                              </w:rPr>
                              <w:t xml:space="preserve">KNH-UoN Ethics and </w:t>
                            </w:r>
                            <w:r w:rsidRPr="00631313">
                              <w:rPr>
                                <w:rFonts w:cs="Arial"/>
                              </w:rPr>
                              <w:t xml:space="preserve">Research Committee, </w:t>
                            </w:r>
                            <w:r>
                              <w:rPr>
                                <w:rFonts w:cs="Arial"/>
                              </w:rPr>
                              <w:t xml:space="preserve">received </w:t>
                            </w:r>
                            <w:r w:rsidRPr="00631313">
                              <w:rPr>
                                <w:rFonts w:cs="Arial"/>
                              </w:rPr>
                              <w:t xml:space="preserve">research approval from the </w:t>
                            </w:r>
                            <w:r w:rsidRPr="00631313">
                              <w:t xml:space="preserve">National Commission for Science, </w:t>
                            </w:r>
                            <w:r w:rsidRPr="008C65DF">
                              <w:t>Technology and Innovation</w:t>
                            </w:r>
                            <w:r>
                              <w:t xml:space="preserve">, </w:t>
                            </w:r>
                            <w:r w:rsidRPr="008C65DF">
                              <w:t>and the Department of Refugee Services, Keny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xmlns:o="urn:schemas-microsoft-com:office:office" xmlns:v="urn:schemas-microsoft-com:vml" id="_x0000_t202" coordsize="21600,21600" o:spt="202" path="m,l,21600r21600,l21600,xe" w14:anchorId="20705967">
                <v:stroke joinstyle="miter"/>
                <v:path gradientshapeok="t" o:connecttype="rect"/>
              </v:shapetype>
              <v:shape xmlns:o="urn:schemas-microsoft-com:office:office" xmlns:v="urn:schemas-microsoft-com:vml" id="Text Box 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spid="_x0000_s1026"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v:textbox style="mso-fit-shape-to-text:t">
                  <w:txbxContent>
                    <w:p w:rsidR="000035D5" w:rsidRDefault="000035D5" w14:paraId="6D277F44" w14:textId="51E547A3">
                      <w:r>
                        <w:t xml:space="preserve">Reported on page number: </w:t>
                      </w:r>
                      <w:r w:rsidR="00D46FAB">
                        <w:t>1</w:t>
                      </w:r>
                      <w:r w:rsidR="00F63709">
                        <w:t>1</w:t>
                      </w:r>
                    </w:p>
                    <w:p w:rsidR="00D46FAB" w:rsidRDefault="00D46FAB" w14:paraId="37BB8DDC" w14:textId="313DF8C8">
                      <w:r w:rsidRPr="00631313">
                        <w:t xml:space="preserve">The study was reviewed by the </w:t>
                      </w:r>
                      <w:r w:rsidRPr="00631313">
                        <w:rPr>
                          <w:rFonts w:cs="Arial"/>
                          <w:color w:val="0D0D0D" w:themeColor="text1" w:themeTint="F2"/>
                        </w:rPr>
                        <w:t xml:space="preserve">KNH-UoN Ethics and </w:t>
                      </w:r>
                      <w:r w:rsidRPr="00631313">
                        <w:rPr>
                          <w:rFonts w:cs="Arial"/>
                        </w:rPr>
                        <w:t xml:space="preserve">Research Committee, </w:t>
                      </w:r>
                      <w:r>
                        <w:rPr>
                          <w:rFonts w:cs="Arial"/>
                        </w:rPr>
                        <w:t xml:space="preserve">received </w:t>
                      </w:r>
                      <w:r w:rsidRPr="00631313">
                        <w:rPr>
                          <w:rFonts w:cs="Arial"/>
                        </w:rPr>
                        <w:t xml:space="preserve">research approval from the </w:t>
                      </w:r>
                      <w:r w:rsidRPr="00631313">
                        <w:t xml:space="preserve">National Commission for Science, </w:t>
                      </w:r>
                      <w:r w:rsidRPr="008C65DF">
                        <w:t>Technology and Innovation</w:t>
                      </w:r>
                      <w:r>
                        <w:t xml:space="preserve">, </w:t>
                      </w:r>
                      <w:r w:rsidRPr="008C65DF">
                        <w:t>and the Department of Refugee Services, Kenya.</w:t>
                      </w:r>
                    </w:p>
                  </w:txbxContent>
                </v:textbox>
                <w10:wrap xmlns:w10="urn:schemas-microsoft-com:office:word"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xmlns:w14="http://schemas.microsoft.com/office/word/2010/wordml" w:rsidR="000035D5" w:rsidP="000035D5" w:rsidRDefault="00D46FAB" w14:paraId="38C7B663" w14:textId="3F336165">
      <w:pPr>
        <w:spacing w:before="240" w:after="240"/>
      </w:pPr>
      <w:r>
        <w:rPr>
          <w:noProof/>
          <w:lang w:val="en-IN" w:eastAsia="en-IN"/>
        </w:rPr>
        <w:lastRenderedPageBreak/>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5408" behindDoc="0" locked="0" layoutInCell="1" allowOverlap="1" wp14:editId="312C26E0" wp14:anchorId="30DBFF50">
                <wp:simplePos x="0" y="0"/>
                <wp:positionH relativeFrom="margin">
                  <wp:align>right</wp:align>
                </wp:positionH>
                <wp:positionV relativeFrom="paragraph">
                  <wp:posOffset>11017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D46FAB" w14:paraId="41AE696F" w14:textId="6EDA98C4">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7" style="position:absolute;margin-left:487.3pt;margin-top:86.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" w14:anchorId="30DBFF50">
                <v:textbox>
                  <w:txbxContent>
                    <w:p w:rsidR="000035D5" w:rsidP="000035D5" w:rsidRDefault="00D46FAB" w14:paraId="41AE696F" w14:textId="6EDA98C4">
                      <w:r>
                        <w:t>N/A</w:t>
                      </w:r>
                    </w:p>
                  </w:txbxContent>
                </v:textbox>
                <w10:wrap xmlns:w10="urn:schemas-microsoft-com:office:word" type="square" anchorx="margin"/>
              </v:shape>
            </w:pict>
          </mc:Fallback>
        </mc:AlternateContent>
      </w:r>
      <w:r w:rsidR="000035D5">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1312" behindDoc="0" locked="0" layoutInCell="1" allowOverlap="1" wp14:editId="28B53877" wp14:anchorId="6BA191BF">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P="000035D5" w:rsidRDefault="000035D5" w14:paraId="19E6DEB8" w14:textId="243AA72A">
                            <w:r>
                              <w:t xml:space="preserve">Reported on page number: </w:t>
                            </w:r>
                            <w:r w:rsidR="00D46FA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8"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w14:anchorId="6BA191BF">
                <v:textbox style="mso-fit-shape-to-text:t">
                  <w:txbxContent>
                    <w:p w:rsidR="000035D5" w:rsidP="000035D5" w:rsidRDefault="000035D5" w14:paraId="19E6DEB8" w14:textId="243AA72A">
                      <w:r>
                        <w:t xml:space="preserve">Reported on page number: </w:t>
                      </w:r>
                      <w:r w:rsidR="00D46FAB">
                        <w:t>N/A</w:t>
                      </w:r>
                    </w:p>
                  </w:txbxContent>
                </v:textbox>
                <w10:wrap xmlns:w10="urn:schemas-microsoft-com:office:word"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name="_Hlk73631626" w:id="5"/>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xmlns:w14="http://schemas.microsoft.com/office/word/2010/wordml" w:rsidR="00E11906" w:rsidP="000035D5" w:rsidRDefault="003F0111" w14:paraId="31863960" w14:textId="3FE8B7B7">
      <w:pPr>
        <w:spacing w:before="240" w:after="240"/>
      </w:pPr>
      <w:r>
        <w:t>Th</w:t>
      </w:r>
      <w:r w:rsidR="00E11906">
        <w:t xml:space="preserve">ree authors—Dr. Njeri Kagotho, </w:t>
      </w:r>
      <w:r w:rsidR="00E11906">
        <w:rPr>
          <w:rFonts w:ascii="Aptos" w:hAnsi="Aptos"/>
        </w:rPr>
        <w:t xml:space="preserve"> Njoki Maina Gita</w:t>
      </w:r>
      <w:r w:rsidR="007A5182">
        <w:rPr>
          <w:rFonts w:ascii="Aptos" w:hAnsi="Aptos"/>
        </w:rPr>
        <w:t xml:space="preserve">u, </w:t>
      </w:r>
      <w:r w:rsidR="00E11906">
        <w:rPr>
          <w:rFonts w:ascii="Aptos" w:hAnsi="Aptos"/>
        </w:rPr>
        <w:t xml:space="preserve">and </w:t>
      </w:r>
      <w:r w:rsidR="007A5182">
        <w:rPr>
          <w:rFonts w:ascii="Aptos" w:hAnsi="Aptos"/>
        </w:rPr>
        <w:t xml:space="preserve">Dr. </w:t>
      </w:r>
      <w:r w:rsidR="00E11906">
        <w:rPr>
          <w:rFonts w:ascii="Aptos" w:hAnsi="Aptos"/>
        </w:rPr>
        <w:t xml:space="preserve">Gabriel Lubale are all </w:t>
      </w:r>
      <w:r w:rsidR="0069340C">
        <w:rPr>
          <w:rFonts w:ascii="Aptos" w:hAnsi="Aptos"/>
        </w:rPr>
        <w:t xml:space="preserve">Kenyan citizens. While Dr. Kagotho currently resided in the the USA, she retains citizenship and residency in Kenya. </w:t>
      </w:r>
      <w:r w:rsidR="00343F07">
        <w:rPr>
          <w:rFonts w:ascii="Aptos" w:hAnsi="Aptos"/>
        </w:rPr>
        <w:t xml:space="preserve">Study </w:t>
      </w:r>
      <w:r w:rsidR="001566E0">
        <w:rPr>
          <w:rFonts w:ascii="Aptos" w:hAnsi="Aptos"/>
        </w:rPr>
        <w:t xml:space="preserve">material including consent forms, questionnaire, and recruitment material was culturally and linguistically validated by </w:t>
      </w:r>
      <w:r w:rsidR="00DA74E3">
        <w:rPr>
          <w:rFonts w:ascii="Aptos" w:hAnsi="Aptos"/>
        </w:rPr>
        <w:t xml:space="preserve">external content and language experts. </w:t>
      </w:r>
    </w:p>
    <w:p xmlns:w14="http://schemas.microsoft.com/office/word/2010/wordml" w:rsidR="000276F7" w:rsidP="000035D5" w:rsidRDefault="000035D5" w14:paraId="2320FD0A" w14:textId="77777777">
      <w:pPr>
        <w:spacing w:before="240" w:after="240"/>
      </w:pP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Pr="004C71C4" w:rsidR="004C71C4">
        <w:t>the journal’s Authorship Policy.</w:t>
      </w:r>
      <w:r w:rsidR="006F5F45">
        <w:t xml:space="preserve"> </w:t>
      </w:r>
    </w:p>
    <w:p xmlns:w14="http://schemas.microsoft.com/office/word/2010/wordml" w:rsidR="000035D5" w:rsidP="000035D5" w:rsidRDefault="000276F7" w14:paraId="60ACB501" w14:textId="211F01CE">
      <w:pPr>
        <w:spacing w:before="240" w:after="240"/>
      </w:pPr>
      <w:r>
        <w:t>All individuals who meet PLOS’ criteria for authorship are listed in the author byline</w:t>
      </w:r>
      <w:r w:rsidR="00C36302">
        <w:t xml:space="preserve"> and their </w:t>
      </w:r>
      <w:r w:rsidR="005F004F">
        <w:t xml:space="preserve">contributions detailed in the </w:t>
      </w:r>
      <w:r w:rsidR="00E016A6">
        <w:t xml:space="preserve">author contributions section. </w:t>
      </w:r>
      <w:hyperlink w:history="1"/>
    </w:p>
    <w:p xmlns:w14="http://schemas.microsoft.com/office/word/2010/wordml" w:rsidR="000035D5" w:rsidP="000035D5" w:rsidRDefault="000035D5" w14:paraId="5CA8BFC7" w14:textId="201598DD">
      <w:pPr>
        <w:spacing w:before="240" w:after="240"/>
      </w:pPr>
    </w:p>
    <w:bookmarkEnd w:id="5"/>
    <w:p xmlns:w14="http://schemas.microsoft.com/office/word/2010/wordml" w:rsidRPr="00E004E6" w:rsidR="000035D5" w:rsidP="000035D5" w:rsidRDefault="000035D5" w14:paraId="50D21C05" w14:textId="77777777">
      <w:pPr>
        <w:rPr>
          <w:b/>
          <w:sz w:val="28"/>
          <w:szCs w:val="28"/>
        </w:rPr>
      </w:pPr>
      <w:r w:rsidRPr="00E004E6">
        <w:rPr>
          <w:b/>
          <w:sz w:val="28"/>
          <w:szCs w:val="28"/>
        </w:rPr>
        <w:t>Human subjects research (e.g. health research, medical research, cross-cultural psychology)</w:t>
      </w:r>
    </w:p>
    <w:bookmarkStart w:name="_Hlk73537624" w:id="6"/>
    <w:p xmlns:w14="http://schemas.microsoft.com/office/word/2010/wordml" w:rsidR="000035D5" w:rsidP="000035D5" w:rsidRDefault="000035D5" w14:paraId="4FCD7FF8" w14:textId="3E375C0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5648" behindDoc="0" locked="0" layoutInCell="1" allowOverlap="1" wp14:editId="2D841742" wp14:anchorId="369EFE5B">
                <wp:simplePos x="0" y="0"/>
                <wp:positionH relativeFrom="margin">
                  <wp:align>right</wp:align>
                </wp:positionH>
                <wp:positionV relativeFrom="paragraph">
                  <wp:posOffset>997585</wp:posOffset>
                </wp:positionV>
                <wp:extent cx="6838950" cy="1079500"/>
                <wp:effectExtent l="0" t="0" r="19050" b="254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079500"/>
                        </a:xfrm>
                        <a:prstGeom prst="rect">
                          <a:avLst/>
                        </a:prstGeom>
                        <a:solidFill>
                          <a:srgbClr val="FFFFFF"/>
                        </a:solidFill>
                        <a:ln w="9525">
                          <a:solidFill>
                            <a:srgbClr val="193A65"/>
                          </a:solidFill>
                          <a:miter lim="800000"/>
                          <a:headEnd/>
                          <a:tailEnd/>
                        </a:ln>
                      </wps:spPr>
                      <wps:txbx>
                        <w:txbxContent>
                          <w:p w:rsidR="000B53A6" w:rsidP="00B17F2D" w:rsidRDefault="00390B52" w14:paraId="25F1621B" w14:textId="5FB542FC">
                            <w:r>
                              <w:t xml:space="preserve">(i) </w:t>
                            </w:r>
                            <w:r w:rsidR="00E016A6">
                              <w:t xml:space="preserve">We applied for and received </w:t>
                            </w:r>
                            <w:r>
                              <w:t xml:space="preserve">human </w:t>
                            </w:r>
                            <w:r w:rsidR="00976A86">
                              <w:t xml:space="preserve">subjects </w:t>
                            </w:r>
                            <w:r>
                              <w:t xml:space="preserve">research ethics </w:t>
                            </w:r>
                            <w:r w:rsidR="000B53A6">
                              <w:t xml:space="preserve">consent </w:t>
                            </w:r>
                            <w:r w:rsidR="00B17F2D">
                              <w:t xml:space="preserve">and oversight from </w:t>
                            </w:r>
                            <w:r w:rsidR="000B53A6">
                              <w:t>The Kenyatta National Hospital-University of Nairobi (</w:t>
                            </w:r>
                            <w:r w:rsidRPr="00631313" w:rsidR="000B53A6">
                              <w:rPr>
                                <w:rFonts w:cs="Arial"/>
                                <w:color w:val="0D0D0D" w:themeColor="text1" w:themeTint="F2"/>
                              </w:rPr>
                              <w:t>KNH-UoN</w:t>
                            </w:r>
                            <w:r w:rsidR="000B53A6">
                              <w:rPr>
                                <w:rFonts w:cs="Arial"/>
                                <w:color w:val="0D0D0D" w:themeColor="text1" w:themeTint="F2"/>
                              </w:rPr>
                              <w:t>)</w:t>
                            </w:r>
                            <w:r w:rsidRPr="00631313" w:rsidR="000B53A6">
                              <w:rPr>
                                <w:rFonts w:cs="Arial"/>
                                <w:color w:val="0D0D0D" w:themeColor="text1" w:themeTint="F2"/>
                              </w:rPr>
                              <w:t xml:space="preserve"> Ethics and </w:t>
                            </w:r>
                            <w:r w:rsidRPr="00631313" w:rsidR="000B53A6">
                              <w:rPr>
                                <w:rFonts w:cs="Arial"/>
                              </w:rPr>
                              <w:t>Research Committee</w:t>
                            </w:r>
                            <w:r>
                              <w:rPr>
                                <w:rFonts w:cs="Arial"/>
                              </w:rPr>
                              <w:t xml:space="preserve">. (ii) </w:t>
                            </w:r>
                            <w:r w:rsidR="00B17F2D">
                              <w:rPr>
                                <w:rFonts w:cs="Arial"/>
                              </w:rPr>
                              <w:t xml:space="preserve">We applied for </w:t>
                            </w:r>
                            <w:r w:rsidR="00976A86">
                              <w:rPr>
                                <w:rFonts w:cs="Arial"/>
                              </w:rPr>
                              <w:t xml:space="preserve">a national </w:t>
                            </w:r>
                            <w:r w:rsidR="00B17F2D">
                              <w:rPr>
                                <w:rFonts w:cs="Arial"/>
                              </w:rPr>
                              <w:t xml:space="preserve">research permit from the Kenyan government through the </w:t>
                            </w:r>
                            <w:r w:rsidRPr="00631313" w:rsidR="000B53A6">
                              <w:t xml:space="preserve">National Commission for Science, </w:t>
                            </w:r>
                            <w:r w:rsidRPr="008C65DF" w:rsidR="000B53A6">
                              <w:t>Technology and Innovation</w:t>
                            </w:r>
                            <w:r w:rsidR="00212F1D">
                              <w:t>.</w:t>
                            </w:r>
                            <w:r>
                              <w:t xml:space="preserve"> (iii) </w:t>
                            </w:r>
                            <w:r w:rsidR="00212F1D">
                              <w:t xml:space="preserve">Finally we received local </w:t>
                            </w:r>
                            <w:r w:rsidR="00F575E2">
                              <w:t xml:space="preserve">study </w:t>
                            </w:r>
                            <w:r w:rsidR="00212F1D">
                              <w:t xml:space="preserve">permissions through the </w:t>
                            </w:r>
                            <w:r w:rsidRPr="008C65DF" w:rsidR="000B53A6">
                              <w:t xml:space="preserve">Department of Refugee Services, </w:t>
                            </w:r>
                            <w:r w:rsidR="009F4551">
                              <w:t>Turkana</w:t>
                            </w:r>
                            <w:r>
                              <w:t xml:space="preserve"> County, </w:t>
                            </w:r>
                            <w:r w:rsidRPr="008C65DF" w:rsidR="000B53A6">
                              <w:t>Kenya.</w:t>
                            </w:r>
                            <w:r w:rsidR="00DA74E3">
                              <w:t xml:space="preserve"> All these documents are attached to this </w:t>
                            </w:r>
                            <w:r w:rsidR="007F378C">
                              <w:t xml:space="preserve">submiss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9" style="position:absolute;margin-left:487.3pt;margin-top:78.55pt;width:538.5pt;height:8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" w14:anchorId="369EFE5B">
                <v:textbox>
                  <w:txbxContent>
                    <w:p w:rsidR="000B53A6" w:rsidP="00B17F2D" w:rsidRDefault="00390B52" w14:paraId="25F1621B" w14:textId="5FB542FC">
                      <w:r>
                        <w:t xml:space="preserve">(i) </w:t>
                      </w:r>
                      <w:r w:rsidR="00E016A6">
                        <w:t xml:space="preserve">We applied for and received </w:t>
                      </w:r>
                      <w:r>
                        <w:t xml:space="preserve">human </w:t>
                      </w:r>
                      <w:r w:rsidR="00976A86">
                        <w:t xml:space="preserve">subjects </w:t>
                      </w:r>
                      <w:r>
                        <w:t xml:space="preserve">research ethics </w:t>
                      </w:r>
                      <w:r w:rsidR="000B53A6">
                        <w:t xml:space="preserve">consent </w:t>
                      </w:r>
                      <w:r w:rsidR="00B17F2D">
                        <w:t xml:space="preserve">and oversight from </w:t>
                      </w:r>
                      <w:r w:rsidR="000B53A6">
                        <w:t>The Kenyatta National Hospital-University of Nairobi (</w:t>
                      </w:r>
                      <w:r w:rsidRPr="00631313" w:rsidR="000B53A6">
                        <w:rPr>
                          <w:rFonts w:cs="Arial"/>
                          <w:color w:val="0D0D0D" w:themeColor="text1" w:themeTint="F2"/>
                        </w:rPr>
                        <w:t>KNH-UoN</w:t>
                      </w:r>
                      <w:r w:rsidR="000B53A6">
                        <w:rPr>
                          <w:rFonts w:cs="Arial"/>
                          <w:color w:val="0D0D0D" w:themeColor="text1" w:themeTint="F2"/>
                        </w:rPr>
                        <w:t>)</w:t>
                      </w:r>
                      <w:r w:rsidRPr="00631313" w:rsidR="000B53A6">
                        <w:rPr>
                          <w:rFonts w:cs="Arial"/>
                          <w:color w:val="0D0D0D" w:themeColor="text1" w:themeTint="F2"/>
                        </w:rPr>
                        <w:t xml:space="preserve"> Ethics and </w:t>
                      </w:r>
                      <w:r w:rsidRPr="00631313" w:rsidR="000B53A6">
                        <w:rPr>
                          <w:rFonts w:cs="Arial"/>
                        </w:rPr>
                        <w:t>Research Committee</w:t>
                      </w:r>
                      <w:r>
                        <w:rPr>
                          <w:rFonts w:cs="Arial"/>
                        </w:rPr>
                        <w:t xml:space="preserve">. (ii) </w:t>
                      </w:r>
                      <w:r w:rsidR="00B17F2D">
                        <w:rPr>
                          <w:rFonts w:cs="Arial"/>
                        </w:rPr>
                        <w:t xml:space="preserve">We applied for </w:t>
                      </w:r>
                      <w:r w:rsidR="00976A86">
                        <w:rPr>
                          <w:rFonts w:cs="Arial"/>
                        </w:rPr>
                        <w:t xml:space="preserve">a national </w:t>
                      </w:r>
                      <w:r w:rsidR="00B17F2D">
                        <w:rPr>
                          <w:rFonts w:cs="Arial"/>
                        </w:rPr>
                        <w:t xml:space="preserve">research permit from the Kenyan government through the </w:t>
                      </w:r>
                      <w:r w:rsidRPr="00631313" w:rsidR="000B53A6">
                        <w:t xml:space="preserve">National Commission for Science, </w:t>
                      </w:r>
                      <w:r w:rsidRPr="008C65DF" w:rsidR="000B53A6">
                        <w:t>Technology and Innovation</w:t>
                      </w:r>
                      <w:r w:rsidR="00212F1D">
                        <w:t>.</w:t>
                      </w:r>
                      <w:r>
                        <w:t xml:space="preserve"> (iii) </w:t>
                      </w:r>
                      <w:r w:rsidR="00212F1D">
                        <w:t xml:space="preserve">Finally we received local </w:t>
                      </w:r>
                      <w:r w:rsidR="00F575E2">
                        <w:t xml:space="preserve">study </w:t>
                      </w:r>
                      <w:r w:rsidR="00212F1D">
                        <w:t xml:space="preserve">permissions through the </w:t>
                      </w:r>
                      <w:r w:rsidRPr="008C65DF" w:rsidR="000B53A6">
                        <w:t xml:space="preserve">Department of Refugee Services, </w:t>
                      </w:r>
                      <w:r w:rsidR="009F4551">
                        <w:t>Turkana</w:t>
                      </w:r>
                      <w:r>
                        <w:t xml:space="preserve"> County, </w:t>
                      </w:r>
                      <w:r w:rsidRPr="008C65DF" w:rsidR="000B53A6">
                        <w:t>Kenya.</w:t>
                      </w:r>
                      <w:r w:rsidR="00DA74E3">
                        <w:t xml:space="preserve"> All these documents are attached to this </w:t>
                      </w:r>
                      <w:r w:rsidR="007F378C">
                        <w:t xml:space="preserve">submission. </w:t>
                      </w:r>
                    </w:p>
                  </w:txbxContent>
                </v:textbox>
                <w10:wrap xmlns:w10="urn:schemas-microsoft-com:office:word"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name="_Hlk78275784" w:id="7"/>
      <w:r>
        <w:t xml:space="preserve">Details of written informed consent obtained from study participants should be reported separately in the Methods section of your manuscript. </w:t>
      </w:r>
    </w:p>
    <w:bookmarkEnd w:id="7"/>
    <w:p xmlns:w14="http://schemas.microsoft.com/office/word/2010/wordml" w:rsidR="00B17F2D" w:rsidP="000035D5" w:rsidRDefault="00B17F2D" w14:paraId="46E20F4B" w14:textId="77777777">
      <w:pPr>
        <w:spacing w:before="240" w:after="240"/>
      </w:pPr>
    </w:p>
    <w:p xmlns:w14="http://schemas.microsoft.com/office/word/2010/wordml" w:rsidR="00B17F2D" w:rsidP="000035D5" w:rsidRDefault="00B17F2D" w14:paraId="43B72092" w14:textId="77777777">
      <w:pPr>
        <w:spacing w:before="240" w:after="240"/>
      </w:pPr>
    </w:p>
    <w:p xmlns:w14="http://schemas.microsoft.com/office/word/2010/wordml" w:rsidR="00B17F2D" w:rsidP="000035D5" w:rsidRDefault="00B17F2D" w14:paraId="5A51EC9C" w14:textId="77777777">
      <w:pPr>
        <w:spacing w:before="240" w:after="240"/>
      </w:pPr>
    </w:p>
    <w:p xmlns:w14="http://schemas.microsoft.com/office/word/2010/wordml" w:rsidR="000035D5" w:rsidP="000035D5" w:rsidRDefault="000035D5" w14:paraId="6B9BADC3" w14:textId="155D59BC">
      <w:pPr>
        <w:spacing w:before="240" w:after="240"/>
      </w:pPr>
      <w:r>
        <w:t xml:space="preserve">How did members of the local community provide input on the aims of the research investigation, its methodology, and its anticipated outcome(s)? </w:t>
      </w:r>
    </w:p>
    <w:p xmlns:w14="http://schemas.microsoft.com/office/word/2010/wordml" w:rsidR="000035D5" w:rsidP="000035D5" w:rsidRDefault="00135F90" w14:paraId="4E65FA24" w14:textId="39484D93">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7696" behindDoc="0" locked="0" layoutInCell="1" allowOverlap="1" wp14:editId="26E7ED32" wp14:anchorId="24C7F3EF">
                <wp:simplePos x="0" y="0"/>
                <wp:positionH relativeFrom="margin">
                  <wp:align>right</wp:align>
                </wp:positionH>
                <wp:positionV relativeFrom="paragraph">
                  <wp:posOffset>620395</wp:posOffset>
                </wp:positionV>
                <wp:extent cx="6838950" cy="59690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596900"/>
                        </a:xfrm>
                        <a:prstGeom prst="rect">
                          <a:avLst/>
                        </a:prstGeom>
                        <a:solidFill>
                          <a:srgbClr val="FFFFFF"/>
                        </a:solidFill>
                        <a:ln w="9525">
                          <a:solidFill>
                            <a:srgbClr val="193A65"/>
                          </a:solidFill>
                          <a:miter lim="800000"/>
                          <a:headEnd/>
                          <a:tailEnd/>
                        </a:ln>
                      </wps:spPr>
                      <wps:txbx>
                        <w:txbxContent>
                          <w:p w:rsidR="000035D5" w:rsidP="000035D5" w:rsidRDefault="00D53E84" w14:paraId="6D21B23F" w14:textId="66A20A2A">
                            <w:r>
                              <w:t xml:space="preserve">To </w:t>
                            </w:r>
                            <w:r w:rsidR="00240536">
                              <w:t xml:space="preserve">ensure a culturally responsive study, we worked with </w:t>
                            </w:r>
                            <w:r w:rsidR="00791EAB">
                              <w:t xml:space="preserve">Somali linguistic and content experts in the development of the </w:t>
                            </w:r>
                            <w:r w:rsidR="00984678">
                              <w:t>study instrum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0" style="position:absolute;margin-left:487.3pt;margin-top:48.85pt;width:538.5pt;height:47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" w14:anchorId="24C7F3EF">
                <v:textbox>
                  <w:txbxContent>
                    <w:p w:rsidR="000035D5" w:rsidP="000035D5" w:rsidRDefault="00D53E84" w14:paraId="6D21B23F" w14:textId="66A20A2A">
                      <w:r>
                        <w:t xml:space="preserve">To </w:t>
                      </w:r>
                      <w:r w:rsidR="00240536">
                        <w:t xml:space="preserve">ensure a culturally responsive study, we worked with </w:t>
                      </w:r>
                      <w:r w:rsidR="00791EAB">
                        <w:t xml:space="preserve">Somali linguistic and content experts in the development of the </w:t>
                      </w:r>
                      <w:r w:rsidR="00984678">
                        <w:t>study instruments.</w:t>
                      </w:r>
                    </w:p>
                  </w:txbxContent>
                </v:textbox>
                <w10:wrap xmlns:w10="urn:schemas-microsoft-com:office:word"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6"/>
    <w:p xmlns:w14="http://schemas.microsoft.com/office/word/2010/wordml" w:rsidR="00F575E2" w:rsidP="000035D5" w:rsidRDefault="00F575E2" w14:paraId="3DE8EA3C" w14:textId="0A76B19B">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9744" behindDoc="0" locked="0" layoutInCell="1" allowOverlap="1" wp14:editId="6AF0984D" wp14:anchorId="1A7A99EA">
                <wp:simplePos x="0" y="0"/>
                <wp:positionH relativeFrom="margin">
                  <wp:align>right</wp:align>
                </wp:positionH>
                <wp:positionV relativeFrom="paragraph">
                  <wp:posOffset>111569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4729F8" w:rsidP="004729F8" w:rsidRDefault="004729F8" w14:paraId="464FD575" w14:textId="77777777">
                            <w:r>
                              <w:t xml:space="preserve">All study material was translated and back translated into English (Kenya’s official language), and Somali. This includes informed consent and study instruments. </w:t>
                            </w:r>
                          </w:p>
                          <w:p w:rsidR="000035D5" w:rsidP="000035D5" w:rsidRDefault="000035D5" w14:paraId="53B10E27"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1" style="position:absolute;margin-left:487.3pt;margin-top:87.8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" w14:anchorId="1A7A99EA">
                <v:textbox>
                  <w:txbxContent>
                    <w:p w:rsidR="004729F8" w:rsidP="004729F8" w:rsidRDefault="004729F8" w14:paraId="464FD575" w14:textId="77777777">
                      <w:r>
                        <w:t xml:space="preserve">All study material was translated and back translated into English (Kenya’s official language), and Somali. This includes informed consent and study instruments. </w:t>
                      </w:r>
                    </w:p>
                    <w:p w:rsidR="000035D5" w:rsidP="000035D5" w:rsidRDefault="000035D5" w14:paraId="53B10E27" w14:textId="77777777"/>
                  </w:txbxContent>
                </v:textbox>
                <w10:wrap xmlns:w10="urn:schemas-microsoft-com:office:word" type="topAndBottom" anchorx="margin"/>
              </v:shape>
            </w:pict>
          </mc:Fallback>
        </mc:AlternateContent>
      </w:r>
    </w:p>
    <w:p xmlns:w14="http://schemas.microsoft.com/office/word/2010/wordml" w:rsidR="00F575E2" w:rsidP="000035D5" w:rsidRDefault="00F575E2" w14:paraId="77F7F089" w14:textId="77777777">
      <w:pPr>
        <w:spacing w:before="240" w:after="240"/>
      </w:pPr>
    </w:p>
    <w:p xmlns:w14="http://schemas.microsoft.com/office/word/2010/wordml" w:rsidR="000035D5" w:rsidP="000035D5" w:rsidRDefault="000035D5" w14:paraId="393A0AEC" w14:textId="3A01F3EF">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1792" behindDoc="0" locked="0" layoutInCell="1" allowOverlap="1" wp14:editId="1212028B" wp14:anchorId="0D25BCA0">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DF2BAC" w14:paraId="63B5C0C8" w14:textId="4EA4534D">
                            <w:r>
                              <w:t xml:space="preserve">While the funder did not provide </w:t>
                            </w:r>
                            <w:r w:rsidR="00F04C74">
                              <w:t xml:space="preserve">funds </w:t>
                            </w:r>
                            <w:r>
                              <w:t xml:space="preserve">for </w:t>
                            </w:r>
                            <w:r w:rsidR="00F04C74">
                              <w:t xml:space="preserve">local </w:t>
                            </w:r>
                            <w:r>
                              <w:t xml:space="preserve">community </w:t>
                            </w:r>
                            <w:r w:rsidR="0026164A">
                              <w:t xml:space="preserve">report forums, key study findings will be disseminated via email to </w:t>
                            </w:r>
                            <w:r w:rsidR="002052C0">
                              <w:t xml:space="preserve">the International Rescue Committee (IRC) Kakuma staff. The IRC was a key partner in planning the study logistics </w:t>
                            </w:r>
                            <w:r w:rsidR="00460E5E">
                              <w:t xml:space="preserve">and is a </w:t>
                            </w:r>
                            <w:r w:rsidR="00C10A24">
                              <w:t xml:space="preserve">key health and public health provider in camp.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w14:anchorId="0D25BCA0">
                <v:textbox>
                  <w:txbxContent>
                    <w:p w:rsidR="000035D5" w:rsidP="000035D5" w:rsidRDefault="00DF2BAC" w14:paraId="63B5C0C8" w14:textId="4EA4534D">
                      <w:r>
                        <w:t xml:space="preserve">While the funder did not provide </w:t>
                      </w:r>
                      <w:r w:rsidR="00F04C74">
                        <w:t xml:space="preserve">funds </w:t>
                      </w:r>
                      <w:r>
                        <w:t xml:space="preserve">for </w:t>
                      </w:r>
                      <w:r w:rsidR="00F04C74">
                        <w:t xml:space="preserve">local </w:t>
                      </w:r>
                      <w:r>
                        <w:t xml:space="preserve">community </w:t>
                      </w:r>
                      <w:r w:rsidR="0026164A">
                        <w:t xml:space="preserve">report forums, key study findings will be disseminated via email to </w:t>
                      </w:r>
                      <w:r w:rsidR="002052C0">
                        <w:t xml:space="preserve">the International Rescue Committee (IRC) Kakuma staff. The IRC was a key partner in planning the study logistics </w:t>
                      </w:r>
                      <w:r w:rsidR="00460E5E">
                        <w:t xml:space="preserve">and is a </w:t>
                      </w:r>
                      <w:r w:rsidR="00C10A24">
                        <w:t xml:space="preserve">key health and public health provider in camp. </w:t>
                      </w:r>
                    </w:p>
                  </w:txbxContent>
                </v:textbox>
                <w10:wrap xmlns:w10="urn:schemas-microsoft-com:office:word"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xmlns:w14="http://schemas.microsoft.com/office/word/2010/wordml" w:rsidR="000035D5" w:rsidP="000035D5" w:rsidRDefault="000035D5" w14:paraId="02C1E365" w14:textId="44D612D2">
      <w:pPr>
        <w:spacing w:before="240" w:after="240"/>
        <w:rPr>
          <w:b/>
        </w:rPr>
      </w:pPr>
    </w:p>
    <w:p xmlns:w14="http://schemas.microsoft.com/office/word/2010/wordml" w:rsidRPr="00E004E6" w:rsidR="000035D5" w:rsidP="000035D5" w:rsidRDefault="000035D5" w14:paraId="633D3D21" w14:textId="6648338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xmlns:w14="http://schemas.microsoft.com/office/word/2010/wordml" w:rsidR="000035D5" w:rsidP="000035D5" w:rsidRDefault="000035D5" w14:paraId="3F5F17F9" w14:textId="648534F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3840" behindDoc="0" locked="0" layoutInCell="1" allowOverlap="1" wp14:editId="654F0A6E" wp14:anchorId="5C1A4D03">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F602E6" w14:paraId="02348124" w14:textId="5866238C">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3"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w14:anchorId="5C1A4D03">
                <v:textbox>
                  <w:txbxContent>
                    <w:p w:rsidR="000035D5" w:rsidP="000035D5" w:rsidRDefault="00F602E6" w14:paraId="02348124" w14:textId="5866238C">
                      <w:r>
                        <w:t>N/A</w:t>
                      </w:r>
                    </w:p>
                  </w:txbxContent>
                </v:textbox>
                <w10:wrap xmlns:w10="urn:schemas-microsoft-com:office:word"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xmlns:w14="http://schemas.microsoft.com/office/word/2010/wordml" w:rsidR="000035D5" w:rsidP="000035D5" w:rsidRDefault="000035D5" w14:paraId="3045D621" w14:textId="04E51C8E">
      <w:pPr>
        <w:spacing w:after="240"/>
      </w:pPr>
    </w:p>
    <w:p xmlns:w14="http://schemas.microsoft.com/office/word/2010/wordml" w:rsidR="000035D5" w:rsidP="000035D5" w:rsidRDefault="000035D5" w14:paraId="3E277509" w14:textId="13027BD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5888" behindDoc="0" locked="0" layoutInCell="1" allowOverlap="1" wp14:editId="6156E16B" wp14:anchorId="514DF57D">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3203AA" w14:paraId="7E9D1D64" w14:textId="0B1E72CB">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4"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w14:anchorId="514DF57D">
                <v:textbox>
                  <w:txbxContent>
                    <w:p w:rsidR="000035D5" w:rsidP="000035D5" w:rsidRDefault="003203AA" w14:paraId="7E9D1D64" w14:textId="0B1E72CB">
                      <w:r>
                        <w:t>N/A</w:t>
                      </w:r>
                    </w:p>
                  </w:txbxContent>
                </v:textbox>
                <w10:wrap xmlns:w10="urn:schemas-microsoft-com:office:word"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xmlns:w14="http://schemas.microsoft.com/office/word/2010/wordml" w:rsidR="000035D5" w:rsidP="000035D5" w:rsidRDefault="000035D5" w14:paraId="2AEDC4A1" w14:textId="0A8B09C5">
      <w:pPr>
        <w:spacing w:after="240"/>
      </w:pPr>
    </w:p>
    <w:p xmlns:w14="http://schemas.microsoft.com/office/word/2010/wordml" w:rsidR="000035D5" w:rsidP="000035D5" w:rsidRDefault="000035D5" w14:paraId="0AC1C259" w14:textId="151B4C4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7936" behindDoc="0" locked="0" layoutInCell="1" allowOverlap="1" wp14:editId="534AA48C" wp14:anchorId="75C35289">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3203AA" w14:paraId="34BB3CFA" w14:textId="4FDB735E">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5"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w14:anchorId="75C35289">
                <v:textbox>
                  <w:txbxContent>
                    <w:p w:rsidR="000035D5" w:rsidP="000035D5" w:rsidRDefault="003203AA" w14:paraId="34BB3CFA" w14:textId="4FDB735E">
                      <w:r>
                        <w:t>N/A</w:t>
                      </w:r>
                    </w:p>
                  </w:txbxContent>
                </v:textbox>
                <w10:wrap xmlns:w10="urn:schemas-microsoft-com:office:word"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xmlns:w14="http://schemas.microsoft.com/office/word/2010/wordml" w:rsidR="000035D5" w:rsidP="000035D5" w:rsidRDefault="000035D5" w14:paraId="2F1E33F0" w14:textId="4FA8ADAB">
      <w:pPr>
        <w:spacing w:after="240"/>
      </w:pPr>
    </w:p>
    <w:p xmlns:w14="http://schemas.microsoft.com/office/word/2010/wordml" w:rsidR="000035D5" w:rsidP="000035D5" w:rsidRDefault="000035D5" w14:paraId="46498F46" w14:textId="0259551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9984" behindDoc="0" locked="0" layoutInCell="1" allowOverlap="1" wp14:editId="3823456D" wp14:anchorId="4FA6D75F">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3203AA" w14:paraId="75D923C4" w14:textId="28428027">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6"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w14:anchorId="4FA6D75F">
                <v:textbox>
                  <w:txbxContent>
                    <w:p w:rsidR="000035D5" w:rsidP="000035D5" w:rsidRDefault="003203AA" w14:paraId="75D923C4" w14:textId="28428027">
                      <w:r>
                        <w:t>N/A</w:t>
                      </w:r>
                    </w:p>
                  </w:txbxContent>
                </v:textbox>
                <w10:wrap xmlns:w10="urn:schemas-microsoft-com:office:word"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xmlns:w14="http://schemas.microsoft.com/office/word/2010/wordml" w:rsidR="000035D5" w:rsidP="000035D5" w:rsidRDefault="000035D5" w14:paraId="5BC0285B" w14:textId="276FAD55">
      <w:pPr>
        <w:spacing w:after="240"/>
      </w:pPr>
    </w:p>
    <w:p xmlns:w14="http://schemas.microsoft.com/office/word/2010/wordml" w:rsidR="000035D5" w:rsidP="000035D5" w:rsidRDefault="000035D5" w14:paraId="0F0A3A16" w14:textId="78CA8D8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92032" behindDoc="0" locked="0" layoutInCell="1" allowOverlap="1" wp14:editId="0DA50EAD" wp14:anchorId="54EB59D2">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F602E6" w14:paraId="6CB35C38" w14:textId="0A0B6BB6">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7"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w14:anchorId="54EB59D2">
                <v:textbox>
                  <w:txbxContent>
                    <w:p w:rsidR="000035D5" w:rsidP="000035D5" w:rsidRDefault="00F602E6" w14:paraId="6CB35C38" w14:textId="0A0B6BB6">
                      <w:r>
                        <w:t>N/A</w:t>
                      </w:r>
                    </w:p>
                  </w:txbxContent>
                </v:textbox>
                <w10:wrap xmlns:w10="urn:schemas-microsoft-com:office:word" type="topAndBottom" anchorx="margin"/>
              </v:shape>
            </w:pict>
          </mc:Fallback>
        </mc:AlternateContent>
      </w:r>
      <w:r>
        <w:t>If your manuscript includes photographs of human remains please indicate whether authors obtained permission from descendants or affiliated cultural communities to do so.</w:t>
      </w:r>
    </w:p>
    <w:p xmlns:w14="http://schemas.microsoft.com/office/word/2010/wordml" w:rsidR="000035D5" w:rsidP="000035D5" w:rsidRDefault="000035D5" w14:paraId="63090937" w14:textId="5DC20F1C">
      <w:pPr>
        <w:spacing w:after="240"/>
      </w:pPr>
    </w:p>
    <w:p xmlns:w14="http://schemas.microsoft.com/office/word/2010/wordml" w:rsidRPr="00F57A3B" w:rsidR="009F4551" w:rsidRDefault="009F4551" w14:paraId="08132935" w14:textId="77777777">
      <w:pPr>
        <w:rPr>
          <w:rFonts w:ascii="Arial" w:hAnsi="Arial" w:cs="Arial"/>
        </w:rPr>
      </w:pPr>
    </w:p>
    <w:sectPr w:rsidRPr="00F57A3B" w:rsidR="009F4551" w:rsidSect="00F57A3B">
      <w:headerReference xmlns:r="http://schemas.openxmlformats.org/officeDocument/2006/relationships" w:type="default" r:id="rId7"/>
      <w:pgSz w:w="12240" w:h="15840"/>
      <w:pgMar w:top="1109" w:right="720" w:bottom="720" w:left="720" w:header="360" w:footer="720" w:gutter="0"/>
      <w:cols w:space="720"/>
      <w:docGrid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FA2582" w:rsidP="00F57A3B" w:rsidRDefault="00FA2582" w14:paraId="6C413F21" w14:textId="77777777">
      <w:r>
        <w:separator/>
      </w:r>
    </w:p>
  </w:endnote>
  <w:endnote xmlns:w="http://schemas.openxmlformats.org/wordprocessingml/2006/main" w:type="continuationSeparator" w:id="0">
    <w:p xmlns:w14="http://schemas.microsoft.com/office/word/2010/wordml" w:rsidR="00FA2582" w:rsidP="00F57A3B" w:rsidRDefault="00FA2582" w14:paraId="425A378E"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FA2582" w:rsidP="00F57A3B" w:rsidRDefault="00FA2582" w14:paraId="2AE795E6" w14:textId="77777777">
      <w:r>
        <w:separator/>
      </w:r>
    </w:p>
  </w:footnote>
  <w:footnote xmlns:w="http://schemas.openxmlformats.org/wordprocessingml/2006/main" w:type="continuationSeparator" w:id="0">
    <w:p xmlns:w14="http://schemas.microsoft.com/office/word/2010/wordml" w:rsidR="00FA2582" w:rsidP="00F57A3B" w:rsidRDefault="00FA2582" w14:paraId="535B730E"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IN" w:eastAsia="en-IN"/>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IN" w:eastAsia="en-IN"/>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hideSpelling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PONE-D-24-44016 Inclusivity Global Research Questionnaire23ac65ba-52b6-46cd-95f3-6b2a66270233"/>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F57A3B"/>
      <w:rsid w:val="000035D5"/>
      <w:rsid w:val="000276F7"/>
      <w:rsid w:val="000B53A6"/>
      <w:rsid w:val="000F365D"/>
      <w:rsid w:val="00116E71"/>
      <w:rsid w:val="00135F90"/>
      <w:rsid w:val="001566E0"/>
      <w:rsid w:val="002052C0"/>
      <w:rsid w:val="00212F1D"/>
      <w:rsid w:val="00240536"/>
      <w:rsid w:val="0026164A"/>
      <w:rsid w:val="002B39BB"/>
      <w:rsid w:val="003203AA"/>
      <w:rsid w:val="00335779"/>
      <w:rsid w:val="00343F07"/>
      <w:rsid w:val="00347ABF"/>
      <w:rsid w:val="00390B52"/>
      <w:rsid w:val="003F0111"/>
      <w:rsid w:val="004310CF"/>
      <w:rsid w:val="00460E5E"/>
      <w:rsid w:val="004729F8"/>
      <w:rsid w:val="004A7A57"/>
      <w:rsid w:val="004C71C4"/>
      <w:rsid w:val="00515BC0"/>
      <w:rsid w:val="00541C18"/>
      <w:rsid w:val="00571920"/>
      <w:rsid w:val="00580384"/>
      <w:rsid w:val="005F004F"/>
      <w:rsid w:val="0069340C"/>
      <w:rsid w:val="0069423E"/>
      <w:rsid w:val="006F5F45"/>
      <w:rsid w:val="00776F23"/>
      <w:rsid w:val="00791EAB"/>
      <w:rsid w:val="007A5182"/>
      <w:rsid w:val="007F378C"/>
      <w:rsid w:val="00831ADE"/>
      <w:rsid w:val="00841F25"/>
      <w:rsid w:val="009364D9"/>
      <w:rsid w:val="00976A86"/>
      <w:rsid w:val="00984678"/>
      <w:rsid w:val="009F4551"/>
      <w:rsid w:val="00A0442F"/>
      <w:rsid w:val="00A12C1E"/>
      <w:rsid w:val="00A43F5B"/>
      <w:rsid w:val="00A961CD"/>
      <w:rsid w:val="00AD410C"/>
      <w:rsid w:val="00B0632F"/>
      <w:rsid w:val="00B17F2D"/>
      <w:rsid w:val="00BD19EC"/>
      <w:rsid w:val="00C10A24"/>
      <w:rsid w:val="00C36302"/>
      <w:rsid w:val="00D46FAB"/>
      <w:rsid w:val="00D53E84"/>
      <w:rsid w:val="00DA74E3"/>
      <w:rsid w:val="00DF2BAC"/>
      <w:rsid w:val="00E004E6"/>
      <w:rsid w:val="00E016A6"/>
      <w:rsid w:val="00E11906"/>
      <w:rsid w:val="00E466BB"/>
      <w:rsid w:val="00E70438"/>
      <w:rsid w:val="00E976A3"/>
      <w:rsid w:val="00F04C74"/>
      <w:rsid w:val="00F575E2"/>
      <w:rsid w:val="00F57A3B"/>
      <w:rsid w:val="00F602E6"/>
      <w:rsid w:val="00F63709"/>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ListParagraph">
      <w:name w:val="List Paragraph"/>
      <w:basedOn w:val="Normal"/>
      <w:uiPriority w:val="34"/>
      <w:qFormat/>
      <w:rsid w:val="00390B52"/>
      <w:pPr>
        <w:ind w:left="720"/>
        <w:contextualSpacing/>
      </w:p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 Type="http://schemas.openxmlformats.org/officeDocument/2006/relationships/theme" Target="theme/theme1.xml" Id="rId9" /><Relationship Type="http://schemas.openxmlformats.org/officeDocument/2006/relationships/comments" Target="/word/comments.xml" Id="R8ffef62de20049f4"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7AE41B-9F7A-48AD-A8F1-3CE15A7A06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72</Words>
  <Characters>5541</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WGEN</cp:lastModifiedBy>
  <cp:revision>3</cp:revision>
  <dcterms:created xsi:type="dcterms:W3CDTF">2025-10-24T08:46:00Z</dcterms:created>
  <dcterms:modified xsi:type="dcterms:W3CDTF">2025-10-25T05:10:00Z</dcterms:modified>
</cp:coreProperties>
</file>